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98BE" w14:textId="76746FBC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6BEF80C5" w14:textId="516B294E" w:rsidR="00A74AF0" w:rsidRDefault="008B0529">
      <w:pPr>
        <w:rPr>
          <w:rFonts w:ascii="Arial" w:hAnsi="Arial" w:cs="Arial"/>
          <w:sz w:val="24"/>
          <w:szCs w:val="24"/>
          <w:highlight w:val="yellow"/>
        </w:rPr>
      </w:pPr>
      <w:r w:rsidRPr="00A74AF0">
        <w:rPr>
          <w:rFonts w:ascii="Arial" w:hAnsi="Arial" w:cs="Arial"/>
          <w:b/>
          <w:bCs/>
          <w:sz w:val="24"/>
          <w:szCs w:val="24"/>
        </w:rPr>
        <w:t>Table S4</w:t>
      </w:r>
      <w:r w:rsidRPr="0037436F">
        <w:rPr>
          <w:rFonts w:ascii="Arial" w:hAnsi="Arial" w:cs="Arial"/>
          <w:sz w:val="24"/>
          <w:szCs w:val="24"/>
        </w:rPr>
        <w:t xml:space="preserve">: </w:t>
      </w:r>
      <w:r w:rsidRPr="00FA068E">
        <w:rPr>
          <w:rFonts w:ascii="Arial" w:hAnsi="Arial" w:cs="Arial"/>
          <w:i/>
          <w:iCs/>
          <w:sz w:val="24"/>
          <w:szCs w:val="24"/>
        </w:rPr>
        <w:t xml:space="preserve">Baseline CGI-S as </w:t>
      </w:r>
      <w:r>
        <w:rPr>
          <w:rFonts w:ascii="Arial" w:hAnsi="Arial" w:cs="Arial"/>
          <w:i/>
          <w:iCs/>
          <w:sz w:val="24"/>
          <w:szCs w:val="24"/>
        </w:rPr>
        <w:t xml:space="preserve">a </w:t>
      </w:r>
      <w:r w:rsidRPr="00FA068E">
        <w:rPr>
          <w:rFonts w:ascii="Arial" w:hAnsi="Arial" w:cs="Arial"/>
          <w:i/>
          <w:iCs/>
          <w:sz w:val="24"/>
          <w:szCs w:val="24"/>
        </w:rPr>
        <w:t>predictor of response and remi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469"/>
        <w:gridCol w:w="1559"/>
        <w:gridCol w:w="1843"/>
        <w:gridCol w:w="1843"/>
      </w:tblGrid>
      <w:tr w:rsidR="0037436F" w:rsidRPr="0037436F" w14:paraId="4E01759A" w14:textId="0A076C6A" w:rsidTr="00833E59"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</w:tcPr>
          <w:p w14:paraId="7061746E" w14:textId="1C4D8919" w:rsidR="0037436F" w:rsidRPr="0037436F" w:rsidRDefault="0037436F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</w:tcPr>
          <w:p w14:paraId="65BC8A82" w14:textId="015B1E86" w:rsidR="0037436F" w:rsidRPr="00D83574" w:rsidRDefault="0037436F" w:rsidP="00A74AF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83574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D1A8275" w14:textId="09F4B660" w:rsidR="0037436F" w:rsidRPr="00D83574" w:rsidRDefault="0037436F" w:rsidP="00A74AF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83574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D0B8531" w14:textId="794B9B10" w:rsidR="0037436F" w:rsidRPr="00D83574" w:rsidRDefault="0037436F" w:rsidP="00A74AF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83574">
              <w:rPr>
                <w:rFonts w:ascii="Arial" w:hAnsi="Arial" w:cs="Arial"/>
                <w:b/>
                <w:sz w:val="24"/>
                <w:szCs w:val="24"/>
              </w:rPr>
              <w:t>95%</w:t>
            </w:r>
            <w:r w:rsidR="00622CC1" w:rsidRPr="00D83574">
              <w:rPr>
                <w:rFonts w:ascii="Arial" w:hAnsi="Arial" w:cs="Arial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9D6E28B" w14:textId="617BFBD1" w:rsidR="0037436F" w:rsidRPr="00D83574" w:rsidRDefault="0037436F" w:rsidP="00A74AF0">
            <w:pPr>
              <w:spacing w:line="360" w:lineRule="auto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D83574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7436F" w:rsidRPr="0037436F" w14:paraId="7E78AA3F" w14:textId="57A88D94" w:rsidTr="00D83574">
        <w:tc>
          <w:tcPr>
            <w:tcW w:w="1645" w:type="dxa"/>
            <w:tcBorders>
              <w:top w:val="single" w:sz="4" w:space="0" w:color="auto"/>
            </w:tcBorders>
          </w:tcPr>
          <w:p w14:paraId="6AAE9CDA" w14:textId="3EC11B87" w:rsidR="0037436F" w:rsidRPr="0037436F" w:rsidRDefault="00A37838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47C44351" w14:textId="09A608E1" w:rsidR="0037436F" w:rsidRPr="0037436F" w:rsidRDefault="00A7373E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622CC1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575863" w14:textId="4E57A3EA" w:rsidR="0037436F" w:rsidRPr="0037436F" w:rsidRDefault="00622CC1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E69F43" w14:textId="2DFA675A" w:rsidR="0037436F" w:rsidRPr="0037436F" w:rsidRDefault="001D313F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 – 1.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4C4A7E" w14:textId="3BCE7449" w:rsidR="0037436F" w:rsidRPr="0037436F" w:rsidRDefault="001D313F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A3783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A37838" w:rsidRPr="0037436F" w14:paraId="773708D5" w14:textId="77777777" w:rsidTr="00833E59">
        <w:tc>
          <w:tcPr>
            <w:tcW w:w="1645" w:type="dxa"/>
            <w:tcBorders>
              <w:bottom w:val="single" w:sz="12" w:space="0" w:color="auto"/>
            </w:tcBorders>
          </w:tcPr>
          <w:p w14:paraId="137AC386" w14:textId="3A1D9799" w:rsidR="00A37838" w:rsidRPr="0037436F" w:rsidRDefault="00A37838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mission</w:t>
            </w:r>
          </w:p>
        </w:tc>
        <w:tc>
          <w:tcPr>
            <w:tcW w:w="1469" w:type="dxa"/>
            <w:tcBorders>
              <w:bottom w:val="single" w:sz="12" w:space="0" w:color="auto"/>
            </w:tcBorders>
          </w:tcPr>
          <w:p w14:paraId="67AB9929" w14:textId="40E0E2C6" w:rsidR="00A37838" w:rsidRDefault="00377959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D1F9D8D" w14:textId="7FFDC5D3" w:rsidR="00A37838" w:rsidRDefault="00A3340F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0EBF408" w14:textId="10E514CE" w:rsidR="00A37838" w:rsidRDefault="00A3340F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 – 1.1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6FD8728" w14:textId="3902D6D1" w:rsidR="00A37838" w:rsidRDefault="00D83574" w:rsidP="00A74AF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</w:tbl>
    <w:p w14:paraId="1B45ED3E" w14:textId="6999526A" w:rsidR="006F302E" w:rsidRPr="00A0068C" w:rsidRDefault="006F302E" w:rsidP="006F302E">
      <w:pPr>
        <w:rPr>
          <w:rFonts w:ascii="Arial" w:hAnsi="Arial" w:cs="Arial"/>
          <w:i/>
          <w:iCs/>
          <w:sz w:val="20"/>
          <w:szCs w:val="20"/>
        </w:rPr>
      </w:pPr>
      <w:r w:rsidRPr="00A0068C">
        <w:rPr>
          <w:rFonts w:ascii="Arial" w:hAnsi="Arial" w:cs="Arial"/>
          <w:i/>
          <w:iCs/>
          <w:sz w:val="20"/>
          <w:szCs w:val="20"/>
        </w:rPr>
        <w:t xml:space="preserve">Statistical analysis: Logistic regression with </w:t>
      </w:r>
      <w:r>
        <w:rPr>
          <w:rFonts w:ascii="Arial" w:hAnsi="Arial" w:cs="Arial"/>
          <w:i/>
          <w:iCs/>
          <w:sz w:val="20"/>
          <w:szCs w:val="20"/>
        </w:rPr>
        <w:t>CGI-S</w:t>
      </w:r>
      <w:r w:rsidRPr="00A0068C">
        <w:rPr>
          <w:rFonts w:ascii="Arial" w:hAnsi="Arial" w:cs="Arial"/>
          <w:i/>
          <w:iCs/>
          <w:sz w:val="20"/>
          <w:szCs w:val="20"/>
        </w:rPr>
        <w:t xml:space="preserve"> as predictor and </w:t>
      </w:r>
      <w:r>
        <w:rPr>
          <w:rFonts w:ascii="Arial" w:hAnsi="Arial" w:cs="Arial"/>
          <w:i/>
          <w:iCs/>
          <w:sz w:val="20"/>
          <w:szCs w:val="20"/>
        </w:rPr>
        <w:t>response and remission status as outcome</w:t>
      </w:r>
    </w:p>
    <w:p w14:paraId="311484AE" w14:textId="39C4F99B" w:rsidR="00BD55C9" w:rsidRPr="002C1B36" w:rsidRDefault="00BD55C9">
      <w:pPr>
        <w:rPr>
          <w:rFonts w:ascii="Arial" w:hAnsi="Arial" w:cs="Arial"/>
          <w:sz w:val="24"/>
          <w:szCs w:val="24"/>
          <w:highlight w:val="yellow"/>
        </w:rPr>
      </w:pPr>
    </w:p>
    <w:sectPr w:rsidR="00BD55C9" w:rsidRPr="002C1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775D" w14:textId="77777777" w:rsidR="002872D2" w:rsidRDefault="002872D2" w:rsidP="00500BD6">
      <w:pPr>
        <w:spacing w:after="0" w:line="240" w:lineRule="auto"/>
      </w:pPr>
      <w:r>
        <w:separator/>
      </w:r>
    </w:p>
  </w:endnote>
  <w:endnote w:type="continuationSeparator" w:id="0">
    <w:p w14:paraId="798FF82E" w14:textId="77777777" w:rsidR="002872D2" w:rsidRDefault="002872D2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F723C" w14:textId="77777777" w:rsidR="002872D2" w:rsidRDefault="002872D2" w:rsidP="00500BD6">
      <w:pPr>
        <w:spacing w:after="0" w:line="240" w:lineRule="auto"/>
      </w:pPr>
      <w:r>
        <w:separator/>
      </w:r>
    </w:p>
  </w:footnote>
  <w:footnote w:type="continuationSeparator" w:id="0">
    <w:p w14:paraId="312FCA4D" w14:textId="77777777" w:rsidR="002872D2" w:rsidRDefault="002872D2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872D2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37ED5"/>
    <w:rsid w:val="00442950"/>
    <w:rsid w:val="004F4A21"/>
    <w:rsid w:val="004F6B02"/>
    <w:rsid w:val="00500BD6"/>
    <w:rsid w:val="005106F7"/>
    <w:rsid w:val="00517B7E"/>
    <w:rsid w:val="00530DA1"/>
    <w:rsid w:val="00547155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26930"/>
    <w:rsid w:val="006335A0"/>
    <w:rsid w:val="00641A71"/>
    <w:rsid w:val="006563B6"/>
    <w:rsid w:val="006715D6"/>
    <w:rsid w:val="0067326D"/>
    <w:rsid w:val="00680252"/>
    <w:rsid w:val="006B1040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F30D8"/>
    <w:rsid w:val="009021B9"/>
    <w:rsid w:val="0092390D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72A2F"/>
    <w:rsid w:val="00BB6163"/>
    <w:rsid w:val="00BD55C9"/>
    <w:rsid w:val="00BF3BE8"/>
    <w:rsid w:val="00C05D53"/>
    <w:rsid w:val="00C84993"/>
    <w:rsid w:val="00CE246D"/>
    <w:rsid w:val="00CF68D0"/>
    <w:rsid w:val="00D16C02"/>
    <w:rsid w:val="00D83574"/>
    <w:rsid w:val="00D83AD0"/>
    <w:rsid w:val="00D97825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8</cp:revision>
  <dcterms:created xsi:type="dcterms:W3CDTF">2020-12-07T10:14:00Z</dcterms:created>
  <dcterms:modified xsi:type="dcterms:W3CDTF">2021-10-30T02:23:00Z</dcterms:modified>
</cp:coreProperties>
</file>